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775D5" w14:textId="3DB85B90" w:rsidR="005B6E96" w:rsidRPr="00B501A9" w:rsidRDefault="00D10061" w:rsidP="00594255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532897217"/>
      <w:r w:rsidRPr="00B501A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1 </w:t>
      </w:r>
      <w:r w:rsidR="005B6E96" w:rsidRPr="00B501A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</w:t>
      </w:r>
      <w:r w:rsidR="00594255" w:rsidRPr="00B501A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="005B6E96" w:rsidRPr="00B501A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Comparison of top 10 rankings based on genomic estimated breeding value (one evaluation stage) or on estimated breeding value (four stages) for </w:t>
      </w:r>
      <w:r w:rsidR="005B6E96" w:rsidRPr="00B501A9">
        <w:rPr>
          <w:rFonts w:ascii="Times New Roman" w:hAnsi="Times New Roman" w:cs="Times New Roman"/>
          <w:b/>
          <w:sz w:val="20"/>
          <w:szCs w:val="20"/>
          <w:lang w:val="en-US"/>
        </w:rPr>
        <w:t>fresh root yield (FRY, in t ha</w:t>
      </w:r>
      <w:r w:rsidR="005B6E96" w:rsidRPr="00B501A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-1</w:t>
      </w:r>
      <w:r w:rsidR="005B6E96" w:rsidRPr="00B501A9">
        <w:rPr>
          <w:rFonts w:ascii="Times New Roman" w:hAnsi="Times New Roman" w:cs="Times New Roman"/>
          <w:b/>
          <w:sz w:val="20"/>
          <w:szCs w:val="20"/>
          <w:lang w:val="en-US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851"/>
        <w:gridCol w:w="850"/>
        <w:gridCol w:w="993"/>
        <w:gridCol w:w="1556"/>
        <w:gridCol w:w="709"/>
        <w:gridCol w:w="993"/>
        <w:gridCol w:w="1133"/>
      </w:tblGrid>
      <w:tr w:rsidR="00B501A9" w:rsidRPr="00B501A9" w14:paraId="0BD90766" w14:textId="77777777" w:rsidTr="009E299A">
        <w:tc>
          <w:tcPr>
            <w:tcW w:w="85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01F2F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526005198"/>
            <w:bookmarkEnd w:id="0"/>
            <w:r w:rsidRPr="00B501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relation between GEBVs (one stage genomic analysis) and EBVs (four stages pedigree analysis) = 0.82</w:t>
            </w:r>
          </w:p>
        </w:tc>
      </w:tr>
      <w:tr w:rsidR="00B501A9" w:rsidRPr="00B501A9" w14:paraId="7F17DB2B" w14:textId="77777777" w:rsidTr="009E299A">
        <w:tc>
          <w:tcPr>
            <w:tcW w:w="41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D85CF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Genomic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43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3210D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Pedigree </w:t>
            </w: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– Four </w:t>
            </w: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B501A9" w:rsidRPr="00B501A9" w14:paraId="7E064109" w14:textId="77777777" w:rsidTr="009E299A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FEC98" w14:textId="77777777" w:rsidR="005B6E96" w:rsidRPr="00B501A9" w:rsidRDefault="005B6E96" w:rsidP="005942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45352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GEB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D2AEF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4EADD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genitor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30A8A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7F31F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6E5CC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A8E6A" w14:textId="77777777" w:rsidR="005B6E96" w:rsidRPr="00B501A9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B501A9">
              <w:rPr>
                <w:rFonts w:ascii="Times New Roman" w:hAnsi="Times New Roman" w:cs="Times New Roman"/>
                <w:sz w:val="18"/>
                <w:szCs w:val="18"/>
              </w:rPr>
              <w:t xml:space="preserve"> genitor</w:t>
            </w:r>
          </w:p>
        </w:tc>
      </w:tr>
      <w:tr w:rsidR="00B501A9" w:rsidRPr="00575695" w14:paraId="73ACF720" w14:textId="77777777" w:rsidTr="009E299A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9EFE1" w14:textId="77777777" w:rsidR="005B6E96" w:rsidRPr="00575695" w:rsidRDefault="005B6E96" w:rsidP="0059425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45D16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6.5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3E05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36C0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37E36" w14:textId="77777777" w:rsidR="005B6E96" w:rsidRPr="00575695" w:rsidRDefault="005B6E96" w:rsidP="0059425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DD6A0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5.5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F9F7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4EB1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575695" w14:paraId="57177B0C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71FF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28B7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3.6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959CF9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57DCF4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1D65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A6CC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3.7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CAB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540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6A580C8B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4CA8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A5F2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8.5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547F16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404067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7A45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7DE2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2.3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389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65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63BCF732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2861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030D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8.0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E8A068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02A40B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739F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4FE2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50.8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88F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2B4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061874DC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36BE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0159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7.6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D61838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0FED35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8499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D32C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8.9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26E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901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5FAA1F46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DFE1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B147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6.3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CF1B20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F48A4F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93EE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FE41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8.4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F9E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CBB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5DF4ED6C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A5CF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C6D3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5.9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5F7513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BF3662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9302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7238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5.2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948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C6A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6DA3F604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2765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1B65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4.9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EF8B30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5F8FC5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8069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02F4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3.3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171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CB8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63AC0526" w14:textId="77777777" w:rsidTr="009E299A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F5B5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FD25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3.1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58B267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650968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8776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A756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2.6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769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663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1A9" w:rsidRPr="00575695" w14:paraId="3CCF3CF0" w14:textId="77777777" w:rsidTr="009E299A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E7359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2_108_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BF06E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3.07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3704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7E04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33D36" w14:textId="77777777" w:rsidR="005B6E96" w:rsidRPr="00575695" w:rsidRDefault="005B6E96" w:rsidP="00594255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2014_006_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01669" w14:textId="77777777" w:rsidR="005B6E96" w:rsidRPr="00575695" w:rsidRDefault="005B6E96" w:rsidP="00594255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42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8932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>BGM-168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25DA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695">
              <w:rPr>
                <w:rFonts w:ascii="Times New Roman" w:hAnsi="Times New Roman" w:cs="Times New Roman"/>
                <w:sz w:val="18"/>
                <w:szCs w:val="18"/>
              </w:rPr>
              <w:t xml:space="preserve">Fécula Branca </w:t>
            </w:r>
          </w:p>
        </w:tc>
      </w:tr>
    </w:tbl>
    <w:p w14:paraId="6E8017E0" w14:textId="77777777" w:rsidR="00FE28D1" w:rsidRPr="00575695" w:rsidRDefault="00FE28D1" w:rsidP="001F6A00">
      <w:pPr>
        <w:spacing w:after="160" w:line="259" w:lineRule="auto"/>
      </w:pPr>
      <w:bookmarkStart w:id="2" w:name="_GoBack"/>
      <w:bookmarkEnd w:id="1"/>
      <w:bookmarkEnd w:id="2"/>
    </w:p>
    <w:sectPr w:rsidR="00FE28D1" w:rsidRPr="00575695" w:rsidSect="0001389D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19478" w14:textId="77777777" w:rsidR="00694666" w:rsidRDefault="00694666">
      <w:pPr>
        <w:spacing w:after="0" w:line="240" w:lineRule="auto"/>
      </w:pPr>
      <w:r>
        <w:separator/>
      </w:r>
    </w:p>
  </w:endnote>
  <w:endnote w:type="continuationSeparator" w:id="0">
    <w:p w14:paraId="00E20F65" w14:textId="77777777" w:rsidR="00694666" w:rsidRDefault="00694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11505"/>
      <w:docPartObj>
        <w:docPartGallery w:val="Page Numbers (Bottom of Page)"/>
        <w:docPartUnique/>
      </w:docPartObj>
    </w:sdtPr>
    <w:sdtEndPr/>
    <w:sdtContent>
      <w:p w14:paraId="34E9BD5D" w14:textId="77777777" w:rsidR="004D3A03" w:rsidRDefault="005B6E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A00">
          <w:rPr>
            <w:noProof/>
          </w:rPr>
          <w:t>1</w:t>
        </w:r>
        <w:r>
          <w:fldChar w:fldCharType="end"/>
        </w:r>
      </w:p>
    </w:sdtContent>
  </w:sdt>
  <w:p w14:paraId="0612795F" w14:textId="77777777" w:rsidR="004D3A03" w:rsidRDefault="0069466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8B8CE" w14:textId="77777777" w:rsidR="00694666" w:rsidRDefault="00694666">
      <w:pPr>
        <w:spacing w:after="0" w:line="240" w:lineRule="auto"/>
      </w:pPr>
      <w:r>
        <w:separator/>
      </w:r>
    </w:p>
  </w:footnote>
  <w:footnote w:type="continuationSeparator" w:id="0">
    <w:p w14:paraId="11DFD16D" w14:textId="77777777" w:rsidR="00694666" w:rsidRDefault="006946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40"/>
    <w:rsid w:val="0001389D"/>
    <w:rsid w:val="00161F82"/>
    <w:rsid w:val="00172C34"/>
    <w:rsid w:val="001E2881"/>
    <w:rsid w:val="001F6A00"/>
    <w:rsid w:val="00205E40"/>
    <w:rsid w:val="002E4648"/>
    <w:rsid w:val="004F4694"/>
    <w:rsid w:val="00575695"/>
    <w:rsid w:val="00585F3A"/>
    <w:rsid w:val="00594255"/>
    <w:rsid w:val="005B6E96"/>
    <w:rsid w:val="005B7564"/>
    <w:rsid w:val="0066234B"/>
    <w:rsid w:val="00694666"/>
    <w:rsid w:val="00B501A9"/>
    <w:rsid w:val="00BA715F"/>
    <w:rsid w:val="00BF2AC4"/>
    <w:rsid w:val="00C57F1B"/>
    <w:rsid w:val="00D10061"/>
    <w:rsid w:val="00F502E4"/>
    <w:rsid w:val="00FB35D4"/>
    <w:rsid w:val="00FE28D1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3C5"/>
  <w15:chartTrackingRefBased/>
  <w15:docId w15:val="{0CF6217C-16F0-4AC5-9A00-8286F110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96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B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6E96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B6E96"/>
  </w:style>
  <w:style w:type="paragraph" w:styleId="Textodebalo">
    <w:name w:val="Balloon Text"/>
    <w:basedOn w:val="Normal"/>
    <w:link w:val="TextodebaloChar"/>
    <w:uiPriority w:val="99"/>
    <w:semiHidden/>
    <w:unhideWhenUsed/>
    <w:rsid w:val="00BF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AC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Micro</cp:lastModifiedBy>
  <cp:revision>2</cp:revision>
  <dcterms:created xsi:type="dcterms:W3CDTF">2019-07-15T19:11:00Z</dcterms:created>
  <dcterms:modified xsi:type="dcterms:W3CDTF">2019-07-15T19:11:00Z</dcterms:modified>
</cp:coreProperties>
</file>